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DB99AB" w14:textId="3B04D623" w:rsidR="00D7190E" w:rsidRPr="00ED2DD9" w:rsidRDefault="00ED2DD9">
      <w:pPr>
        <w:rPr>
          <w:b/>
        </w:rPr>
      </w:pPr>
      <w:proofErr w:type="spellStart"/>
      <w:r w:rsidRPr="00ED2DD9">
        <w:rPr>
          <w:b/>
        </w:rPr>
        <w:t>Search</w:t>
      </w:r>
      <w:proofErr w:type="spellEnd"/>
      <w:r w:rsidRPr="00ED2DD9">
        <w:rPr>
          <w:b/>
        </w:rPr>
        <w:t xml:space="preserve"> </w:t>
      </w:r>
      <w:proofErr w:type="spellStart"/>
      <w:r w:rsidRPr="00ED2DD9">
        <w:rPr>
          <w:b/>
        </w:rPr>
        <w:t>strategy</w:t>
      </w:r>
      <w:proofErr w:type="spellEnd"/>
      <w:r w:rsidRPr="00ED2DD9">
        <w:rPr>
          <w:b/>
        </w:rPr>
        <w:t xml:space="preserve"> for </w:t>
      </w:r>
      <w:proofErr w:type="spellStart"/>
      <w:r w:rsidRPr="00ED2DD9">
        <w:rPr>
          <w:b/>
        </w:rPr>
        <w:t>Medline</w:t>
      </w:r>
      <w:proofErr w:type="spellEnd"/>
      <w:r w:rsidRPr="00ED2DD9">
        <w:rPr>
          <w:b/>
        </w:rPr>
        <w:t xml:space="preserve"> (</w:t>
      </w:r>
      <w:proofErr w:type="spellStart"/>
      <w:r w:rsidRPr="00ED2DD9">
        <w:rPr>
          <w:b/>
        </w:rPr>
        <w:t>Pubmed</w:t>
      </w:r>
      <w:proofErr w:type="spellEnd"/>
      <w:r w:rsidRPr="00ED2DD9">
        <w:rPr>
          <w:b/>
        </w:rPr>
        <w:t>)</w:t>
      </w:r>
    </w:p>
    <w:p w14:paraId="2BD91AA7" w14:textId="77777777" w:rsidR="00104336" w:rsidRDefault="00104336"/>
    <w:p w14:paraId="626E2B47" w14:textId="0C800F45" w:rsidR="00971A92" w:rsidRPr="00CF4A24" w:rsidRDefault="00805E5B" w:rsidP="00805E5B">
      <w:pPr>
        <w:rPr>
          <w:b/>
        </w:rPr>
      </w:pPr>
      <w:r w:rsidRPr="00805E5B">
        <w:rPr>
          <w:b/>
        </w:rPr>
        <w:t>Patients</w:t>
      </w:r>
    </w:p>
    <w:p w14:paraId="5A255725" w14:textId="29876E67" w:rsidR="00663994" w:rsidRDefault="00AA67D8" w:rsidP="00805E5B">
      <w:r>
        <w:t>#1</w:t>
      </w:r>
    </w:p>
    <w:p w14:paraId="4EC93ADF" w14:textId="77777777" w:rsidR="003E30D6" w:rsidRDefault="0066109E" w:rsidP="00805E5B">
      <w:r w:rsidRPr="0066109E">
        <w:t>(</w:t>
      </w:r>
      <w:proofErr w:type="spellStart"/>
      <w:r w:rsidRPr="0066109E">
        <w:t>Headache</w:t>
      </w:r>
      <w:proofErr w:type="spellEnd"/>
      <w:r w:rsidRPr="0066109E">
        <w:t xml:space="preserve"> [</w:t>
      </w:r>
      <w:proofErr w:type="spellStart"/>
      <w:r w:rsidRPr="0066109E">
        <w:t>MeSH</w:t>
      </w:r>
      <w:proofErr w:type="spellEnd"/>
      <w:r w:rsidRPr="0066109E">
        <w:t xml:space="preserve"> </w:t>
      </w:r>
      <w:proofErr w:type="spellStart"/>
      <w:r w:rsidRPr="0066109E">
        <w:t>terms</w:t>
      </w:r>
      <w:proofErr w:type="spellEnd"/>
      <w:r w:rsidRPr="0066109E">
        <w:t xml:space="preserve">] </w:t>
      </w:r>
      <w:r w:rsidR="00282899">
        <w:t xml:space="preserve">OR </w:t>
      </w:r>
      <w:r w:rsidR="00282899" w:rsidRPr="001A7BA8">
        <w:t xml:space="preserve">"Cluster </w:t>
      </w:r>
      <w:proofErr w:type="spellStart"/>
      <w:r w:rsidR="00282899" w:rsidRPr="001A7BA8">
        <w:t>headache</w:t>
      </w:r>
      <w:proofErr w:type="spellEnd"/>
      <w:r w:rsidR="00282899" w:rsidRPr="001A7BA8">
        <w:t>" [</w:t>
      </w:r>
      <w:proofErr w:type="spellStart"/>
      <w:r w:rsidR="00282899" w:rsidRPr="001A7BA8">
        <w:t>MeSH</w:t>
      </w:r>
      <w:proofErr w:type="spellEnd"/>
      <w:r w:rsidR="00282899" w:rsidRPr="001A7BA8">
        <w:t xml:space="preserve"> </w:t>
      </w:r>
      <w:proofErr w:type="spellStart"/>
      <w:r w:rsidR="00282899" w:rsidRPr="001A7BA8">
        <w:t>Terms</w:t>
      </w:r>
      <w:proofErr w:type="spellEnd"/>
      <w:r w:rsidR="00282899" w:rsidRPr="001A7BA8">
        <w:t xml:space="preserve">] </w:t>
      </w:r>
      <w:r w:rsidR="003E30D6">
        <w:t xml:space="preserve">OR </w:t>
      </w:r>
      <w:r w:rsidR="003E30D6" w:rsidRPr="0066109E">
        <w:t>"</w:t>
      </w:r>
      <w:proofErr w:type="spellStart"/>
      <w:r w:rsidR="003E30D6" w:rsidRPr="0066109E">
        <w:t>Headache</w:t>
      </w:r>
      <w:proofErr w:type="spellEnd"/>
      <w:r w:rsidR="003E30D6" w:rsidRPr="0066109E">
        <w:t xml:space="preserve"> </w:t>
      </w:r>
      <w:proofErr w:type="spellStart"/>
      <w:r w:rsidR="003E30D6" w:rsidRPr="0066109E">
        <w:t>disorders</w:t>
      </w:r>
      <w:proofErr w:type="spellEnd"/>
      <w:r w:rsidR="003E30D6" w:rsidRPr="0066109E">
        <w:t>" [</w:t>
      </w:r>
      <w:proofErr w:type="spellStart"/>
      <w:r w:rsidR="003E30D6" w:rsidRPr="0066109E">
        <w:t>MeSH</w:t>
      </w:r>
      <w:proofErr w:type="spellEnd"/>
      <w:r w:rsidR="003E30D6" w:rsidRPr="0066109E">
        <w:t>]</w:t>
      </w:r>
      <w:r w:rsidR="003E30D6">
        <w:t>)</w:t>
      </w:r>
    </w:p>
    <w:p w14:paraId="0B91331C" w14:textId="4BA32E8C" w:rsidR="003E30D6" w:rsidRDefault="003E30D6" w:rsidP="00805E5B"/>
    <w:p w14:paraId="4E3D957D" w14:textId="2B9CB414" w:rsidR="00AA67D8" w:rsidRDefault="00AA67D8" w:rsidP="00805E5B">
      <w:r>
        <w:t>#2</w:t>
      </w:r>
    </w:p>
    <w:p w14:paraId="7839644C" w14:textId="4DC6787C" w:rsidR="0066109E" w:rsidRDefault="00CF4A24" w:rsidP="00805E5B">
      <w:r>
        <w:t>(</w:t>
      </w:r>
      <w:proofErr w:type="spellStart"/>
      <w:r w:rsidR="0066109E" w:rsidRPr="0066109E">
        <w:t>Headache</w:t>
      </w:r>
      <w:proofErr w:type="spellEnd"/>
      <w:r w:rsidR="0066109E" w:rsidRPr="0066109E">
        <w:t>*</w:t>
      </w:r>
      <w:r w:rsidR="00B82D4D">
        <w:t xml:space="preserve"> [</w:t>
      </w:r>
      <w:proofErr w:type="spellStart"/>
      <w:r w:rsidR="00B82D4D">
        <w:t>tiab</w:t>
      </w:r>
      <w:proofErr w:type="spellEnd"/>
      <w:r w:rsidR="00B82D4D">
        <w:t>]</w:t>
      </w:r>
      <w:r w:rsidR="0066109E" w:rsidRPr="0066109E">
        <w:t xml:space="preserve"> OR "Head Pain*"</w:t>
      </w:r>
      <w:r w:rsidR="00B82D4D">
        <w:t xml:space="preserve"> [</w:t>
      </w:r>
      <w:proofErr w:type="spellStart"/>
      <w:r w:rsidR="00B82D4D">
        <w:t>tiab</w:t>
      </w:r>
      <w:proofErr w:type="spellEnd"/>
      <w:r w:rsidR="00B82D4D">
        <w:t>]</w:t>
      </w:r>
      <w:r w:rsidR="00F70D4E">
        <w:t xml:space="preserve"> </w:t>
      </w:r>
      <w:r w:rsidR="0066109E" w:rsidRPr="0066109E">
        <w:t>OR "</w:t>
      </w:r>
      <w:proofErr w:type="spellStart"/>
      <w:r w:rsidR="0066109E" w:rsidRPr="0066109E">
        <w:t>Cranial</w:t>
      </w:r>
      <w:proofErr w:type="spellEnd"/>
      <w:r w:rsidR="0066109E" w:rsidRPr="0066109E">
        <w:t xml:space="preserve"> Pain*"</w:t>
      </w:r>
      <w:r w:rsidR="00B82D4D">
        <w:t xml:space="preserve"> [</w:t>
      </w:r>
      <w:proofErr w:type="spellStart"/>
      <w:r w:rsidR="00B82D4D">
        <w:t>tiab</w:t>
      </w:r>
      <w:proofErr w:type="spellEnd"/>
      <w:r w:rsidR="00B82D4D">
        <w:t>]</w:t>
      </w:r>
      <w:r w:rsidR="0066109E" w:rsidRPr="0066109E">
        <w:t xml:space="preserve"> OR </w:t>
      </w:r>
      <w:proofErr w:type="spellStart"/>
      <w:r w:rsidR="0066109E" w:rsidRPr="0066109E">
        <w:t>Cephalalgia</w:t>
      </w:r>
      <w:proofErr w:type="spellEnd"/>
      <w:r w:rsidR="0066109E" w:rsidRPr="0066109E">
        <w:t>*</w:t>
      </w:r>
      <w:r w:rsidR="00B82D4D">
        <w:t xml:space="preserve"> [</w:t>
      </w:r>
      <w:proofErr w:type="spellStart"/>
      <w:r w:rsidR="00B82D4D">
        <w:t>tiab</w:t>
      </w:r>
      <w:proofErr w:type="spellEnd"/>
      <w:r w:rsidR="00B82D4D">
        <w:t>]</w:t>
      </w:r>
      <w:r w:rsidR="0066109E" w:rsidRPr="0066109E">
        <w:t xml:space="preserve"> OR </w:t>
      </w:r>
      <w:proofErr w:type="spellStart"/>
      <w:r w:rsidR="0066109E" w:rsidRPr="0066109E">
        <w:t>Cephalgia</w:t>
      </w:r>
      <w:proofErr w:type="spellEnd"/>
      <w:r w:rsidR="0066109E" w:rsidRPr="0066109E">
        <w:t>*</w:t>
      </w:r>
      <w:r w:rsidR="00B82D4D">
        <w:t xml:space="preserve"> [</w:t>
      </w:r>
      <w:proofErr w:type="spellStart"/>
      <w:r w:rsidR="00B82D4D">
        <w:t>tiab</w:t>
      </w:r>
      <w:proofErr w:type="spellEnd"/>
      <w:r w:rsidR="00B82D4D">
        <w:t>]</w:t>
      </w:r>
      <w:r w:rsidR="0066109E" w:rsidRPr="0066109E">
        <w:t xml:space="preserve"> OR </w:t>
      </w:r>
      <w:proofErr w:type="spellStart"/>
      <w:r w:rsidR="0066109E" w:rsidRPr="0066109E">
        <w:t>Hemicrania</w:t>
      </w:r>
      <w:proofErr w:type="spellEnd"/>
      <w:r w:rsidR="00B82D4D">
        <w:t xml:space="preserve"> [</w:t>
      </w:r>
      <w:proofErr w:type="spellStart"/>
      <w:r w:rsidR="00B82D4D">
        <w:t>tiab</w:t>
      </w:r>
      <w:proofErr w:type="spellEnd"/>
      <w:r w:rsidR="00B82D4D">
        <w:t>]</w:t>
      </w:r>
      <w:r w:rsidR="003E30D6">
        <w:t xml:space="preserve"> OR </w:t>
      </w:r>
      <w:r w:rsidR="003E30D6" w:rsidRPr="001A7BA8">
        <w:t>"</w:t>
      </w:r>
      <w:proofErr w:type="spellStart"/>
      <w:r w:rsidR="003E30D6" w:rsidRPr="001A7BA8">
        <w:t>Ciliary</w:t>
      </w:r>
      <w:proofErr w:type="spellEnd"/>
      <w:r w:rsidR="003E30D6" w:rsidRPr="001A7BA8">
        <w:t xml:space="preserve"> </w:t>
      </w:r>
      <w:proofErr w:type="spellStart"/>
      <w:r w:rsidR="003E30D6" w:rsidRPr="001A7BA8">
        <w:t>Neuralgia</w:t>
      </w:r>
      <w:proofErr w:type="spellEnd"/>
      <w:r w:rsidR="003E30D6" w:rsidRPr="001A7BA8">
        <w:t>*"</w:t>
      </w:r>
      <w:r w:rsidR="003E30D6">
        <w:t xml:space="preserve"> [</w:t>
      </w:r>
      <w:proofErr w:type="spellStart"/>
      <w:r w:rsidR="003E30D6">
        <w:t>tiab</w:t>
      </w:r>
      <w:proofErr w:type="spellEnd"/>
      <w:r w:rsidR="003E30D6">
        <w:t>]</w:t>
      </w:r>
      <w:r w:rsidR="003E30D6" w:rsidRPr="001A7BA8">
        <w:t xml:space="preserve"> OR "Horton* Syndrome"</w:t>
      </w:r>
      <w:r w:rsidR="003E30D6">
        <w:t xml:space="preserve"> [</w:t>
      </w:r>
      <w:proofErr w:type="spellStart"/>
      <w:r w:rsidR="003E30D6">
        <w:t>tiab</w:t>
      </w:r>
      <w:proofErr w:type="spellEnd"/>
      <w:r w:rsidR="003E30D6">
        <w:t>]</w:t>
      </w:r>
      <w:r w:rsidR="003E30D6" w:rsidRPr="001A7BA8">
        <w:t xml:space="preserve"> </w:t>
      </w:r>
      <w:r w:rsidR="003E30D6">
        <w:t xml:space="preserve">OR </w:t>
      </w:r>
      <w:r w:rsidR="003E30D6" w:rsidRPr="001A7BA8">
        <w:t>"</w:t>
      </w:r>
      <w:r w:rsidR="003E30D6">
        <w:t>Bing Horton Syndrome</w:t>
      </w:r>
      <w:r w:rsidR="003E30D6" w:rsidRPr="001A7BA8">
        <w:t>"</w:t>
      </w:r>
      <w:r w:rsidR="003E30D6">
        <w:t xml:space="preserve"> [</w:t>
      </w:r>
      <w:proofErr w:type="spellStart"/>
      <w:r w:rsidR="003E30D6">
        <w:t>tiab</w:t>
      </w:r>
      <w:proofErr w:type="spellEnd"/>
      <w:r w:rsidR="003E30D6">
        <w:t xml:space="preserve">] OR </w:t>
      </w:r>
      <w:r w:rsidR="003E30D6" w:rsidRPr="001A7BA8">
        <w:t>"</w:t>
      </w:r>
      <w:r w:rsidR="003E30D6">
        <w:t xml:space="preserve">Occipital </w:t>
      </w:r>
      <w:proofErr w:type="spellStart"/>
      <w:r w:rsidR="003E30D6">
        <w:t>neuralgia</w:t>
      </w:r>
      <w:proofErr w:type="spellEnd"/>
      <w:r w:rsidR="003E30D6">
        <w:t>*</w:t>
      </w:r>
      <w:r w:rsidR="003E30D6" w:rsidRPr="001A7BA8">
        <w:t>"</w:t>
      </w:r>
      <w:r w:rsidR="003E30D6">
        <w:t xml:space="preserve"> [</w:t>
      </w:r>
      <w:proofErr w:type="spellStart"/>
      <w:r w:rsidR="003E30D6">
        <w:t>tiab</w:t>
      </w:r>
      <w:proofErr w:type="spellEnd"/>
      <w:r w:rsidR="003E30D6">
        <w:t xml:space="preserve">] OR </w:t>
      </w:r>
      <w:r w:rsidR="003E30D6" w:rsidRPr="001A7BA8">
        <w:t>"</w:t>
      </w:r>
      <w:r w:rsidR="003E30D6">
        <w:t xml:space="preserve">Arnold </w:t>
      </w:r>
      <w:proofErr w:type="spellStart"/>
      <w:r w:rsidR="003E30D6">
        <w:t>neuralgia</w:t>
      </w:r>
      <w:proofErr w:type="spellEnd"/>
      <w:r w:rsidR="003E30D6">
        <w:t>*</w:t>
      </w:r>
      <w:r w:rsidR="003E30D6" w:rsidRPr="001A7BA8">
        <w:t>"</w:t>
      </w:r>
      <w:r w:rsidR="003E30D6">
        <w:t xml:space="preserve"> [</w:t>
      </w:r>
      <w:proofErr w:type="spellStart"/>
      <w:r w:rsidR="003E30D6">
        <w:t>tiab</w:t>
      </w:r>
      <w:proofErr w:type="spellEnd"/>
      <w:r w:rsidR="003E30D6">
        <w:t xml:space="preserve">] OR </w:t>
      </w:r>
      <w:r w:rsidR="003E30D6" w:rsidRPr="001A7BA8">
        <w:t>"</w:t>
      </w:r>
      <w:proofErr w:type="spellStart"/>
      <w:r w:rsidR="003E30D6">
        <w:t>Arnold’s</w:t>
      </w:r>
      <w:proofErr w:type="spellEnd"/>
      <w:r w:rsidR="003E30D6">
        <w:t xml:space="preserve"> </w:t>
      </w:r>
      <w:proofErr w:type="spellStart"/>
      <w:r w:rsidR="003E30D6">
        <w:t>neuralgia</w:t>
      </w:r>
      <w:proofErr w:type="spellEnd"/>
      <w:r w:rsidR="003E30D6" w:rsidRPr="001A7BA8">
        <w:t>"</w:t>
      </w:r>
      <w:r w:rsidR="003E30D6">
        <w:t xml:space="preserve"> [</w:t>
      </w:r>
      <w:proofErr w:type="spellStart"/>
      <w:r w:rsidR="003E30D6">
        <w:t>tiab</w:t>
      </w:r>
      <w:proofErr w:type="spellEnd"/>
      <w:r w:rsidR="003E30D6">
        <w:t xml:space="preserve">] OR </w:t>
      </w:r>
      <w:r w:rsidR="003E30D6" w:rsidRPr="001A7BA8">
        <w:t>"</w:t>
      </w:r>
      <w:r w:rsidR="003E30D6">
        <w:t xml:space="preserve">Arnold </w:t>
      </w:r>
      <w:proofErr w:type="spellStart"/>
      <w:r w:rsidR="003E30D6">
        <w:t>chiari</w:t>
      </w:r>
      <w:proofErr w:type="spellEnd"/>
      <w:r w:rsidR="003E30D6">
        <w:t xml:space="preserve"> </w:t>
      </w:r>
      <w:proofErr w:type="spellStart"/>
      <w:r w:rsidR="003E30D6">
        <w:t>neuralgia</w:t>
      </w:r>
      <w:proofErr w:type="spellEnd"/>
      <w:r w:rsidR="003E30D6" w:rsidRPr="001A7BA8">
        <w:t>"</w:t>
      </w:r>
      <w:r w:rsidR="003E30D6">
        <w:t xml:space="preserve"> [</w:t>
      </w:r>
      <w:proofErr w:type="spellStart"/>
      <w:r w:rsidR="003E30D6">
        <w:t>tiab</w:t>
      </w:r>
      <w:proofErr w:type="spellEnd"/>
      <w:r w:rsidR="003E30D6">
        <w:t xml:space="preserve">] OR </w:t>
      </w:r>
      <w:r w:rsidR="003E30D6" w:rsidRPr="001A7BA8">
        <w:t>"</w:t>
      </w:r>
      <w:proofErr w:type="spellStart"/>
      <w:r w:rsidR="003E30D6">
        <w:t>Glossopharyngeal</w:t>
      </w:r>
      <w:proofErr w:type="spellEnd"/>
      <w:r w:rsidR="003E30D6">
        <w:t xml:space="preserve"> </w:t>
      </w:r>
      <w:proofErr w:type="spellStart"/>
      <w:r w:rsidR="003E30D6">
        <w:t>neuralgia</w:t>
      </w:r>
      <w:proofErr w:type="spellEnd"/>
      <w:r w:rsidR="003E30D6">
        <w:t>*</w:t>
      </w:r>
      <w:r w:rsidR="003E30D6" w:rsidRPr="001A7BA8">
        <w:t>"</w:t>
      </w:r>
      <w:r w:rsidR="003E30D6">
        <w:t xml:space="preserve"> [</w:t>
      </w:r>
      <w:proofErr w:type="spellStart"/>
      <w:r w:rsidR="003E30D6">
        <w:t>tiab</w:t>
      </w:r>
      <w:proofErr w:type="spellEnd"/>
      <w:r w:rsidR="003E30D6">
        <w:t xml:space="preserve">] OR </w:t>
      </w:r>
      <w:r w:rsidR="003E30D6" w:rsidRPr="001A7BA8">
        <w:t>"</w:t>
      </w:r>
      <w:proofErr w:type="spellStart"/>
      <w:r w:rsidR="003E30D6">
        <w:t>Trigeminal</w:t>
      </w:r>
      <w:proofErr w:type="spellEnd"/>
      <w:r w:rsidR="003E30D6">
        <w:t xml:space="preserve"> </w:t>
      </w:r>
      <w:proofErr w:type="spellStart"/>
      <w:r w:rsidR="003E30D6">
        <w:t>neuralgia</w:t>
      </w:r>
      <w:proofErr w:type="spellEnd"/>
      <w:r w:rsidR="003E30D6">
        <w:t>*</w:t>
      </w:r>
      <w:r w:rsidR="003E30D6" w:rsidRPr="001A7BA8">
        <w:t>"</w:t>
      </w:r>
      <w:r w:rsidR="003E30D6">
        <w:t xml:space="preserve"> [</w:t>
      </w:r>
      <w:proofErr w:type="spellStart"/>
      <w:r w:rsidR="003E30D6">
        <w:t>tiab</w:t>
      </w:r>
      <w:proofErr w:type="spellEnd"/>
      <w:r w:rsidR="003E30D6">
        <w:t>]</w:t>
      </w:r>
      <w:r w:rsidR="00DB0419">
        <w:t xml:space="preserve"> OR </w:t>
      </w:r>
      <w:r w:rsidR="00DB0419" w:rsidRPr="001A7BA8">
        <w:t>"</w:t>
      </w:r>
      <w:proofErr w:type="spellStart"/>
      <w:r w:rsidR="00DB0419">
        <w:t>Painful</w:t>
      </w:r>
      <w:proofErr w:type="spellEnd"/>
      <w:r w:rsidR="00DB0419">
        <w:t xml:space="preserve"> </w:t>
      </w:r>
      <w:proofErr w:type="spellStart"/>
      <w:r w:rsidR="00DB0419">
        <w:t>Cranial</w:t>
      </w:r>
      <w:proofErr w:type="spellEnd"/>
      <w:r w:rsidR="00DB0419">
        <w:t xml:space="preserve"> </w:t>
      </w:r>
      <w:proofErr w:type="spellStart"/>
      <w:r w:rsidR="00DB0419">
        <w:t>Neuropath</w:t>
      </w:r>
      <w:proofErr w:type="spellEnd"/>
      <w:r w:rsidR="00DB0419">
        <w:t>*</w:t>
      </w:r>
      <w:r w:rsidR="00DB0419" w:rsidRPr="001A7BA8">
        <w:t>"</w:t>
      </w:r>
      <w:r w:rsidR="00DB0419">
        <w:t xml:space="preserve"> [</w:t>
      </w:r>
      <w:proofErr w:type="spellStart"/>
      <w:r w:rsidR="00DB0419">
        <w:t>tiab</w:t>
      </w:r>
      <w:proofErr w:type="spellEnd"/>
      <w:r w:rsidR="00DB0419">
        <w:t xml:space="preserve">] OR </w:t>
      </w:r>
      <w:r w:rsidR="00DB0419" w:rsidRPr="001A7BA8">
        <w:t>"</w:t>
      </w:r>
      <w:proofErr w:type="spellStart"/>
      <w:r w:rsidR="00DB0419">
        <w:t>Trigeminal</w:t>
      </w:r>
      <w:proofErr w:type="spellEnd"/>
      <w:r w:rsidR="00DB0419">
        <w:t xml:space="preserve"> </w:t>
      </w:r>
      <w:proofErr w:type="spellStart"/>
      <w:r w:rsidR="00DB0419">
        <w:t>Neuropath</w:t>
      </w:r>
      <w:proofErr w:type="spellEnd"/>
      <w:r w:rsidR="00DB0419">
        <w:t>*</w:t>
      </w:r>
      <w:r w:rsidR="00DB0419" w:rsidRPr="001A7BA8">
        <w:t>"</w:t>
      </w:r>
      <w:r w:rsidR="00DB0419">
        <w:t xml:space="preserve"> [</w:t>
      </w:r>
      <w:proofErr w:type="spellStart"/>
      <w:r w:rsidR="00DB0419">
        <w:t>tiab</w:t>
      </w:r>
      <w:proofErr w:type="spellEnd"/>
      <w:r w:rsidR="00DB0419">
        <w:t xml:space="preserve">] OR </w:t>
      </w:r>
      <w:r w:rsidR="00DB0419" w:rsidRPr="001A7BA8">
        <w:t>"</w:t>
      </w:r>
      <w:proofErr w:type="spellStart"/>
      <w:r w:rsidR="00DB0419">
        <w:t>Tolosa</w:t>
      </w:r>
      <w:proofErr w:type="spellEnd"/>
      <w:r w:rsidR="00DB0419">
        <w:t>-Hunt Syndrome</w:t>
      </w:r>
      <w:r w:rsidR="00DB0419" w:rsidRPr="001A7BA8">
        <w:t>"</w:t>
      </w:r>
      <w:r w:rsidR="00DB0419">
        <w:t xml:space="preserve"> [</w:t>
      </w:r>
      <w:proofErr w:type="spellStart"/>
      <w:r w:rsidR="00DB0419">
        <w:t>tiab</w:t>
      </w:r>
      <w:proofErr w:type="spellEnd"/>
      <w:r w:rsidR="00DB0419">
        <w:t xml:space="preserve">] OR </w:t>
      </w:r>
      <w:r w:rsidR="00DB0419" w:rsidRPr="001A7BA8">
        <w:t>"</w:t>
      </w:r>
      <w:proofErr w:type="spellStart"/>
      <w:r w:rsidR="00DB0419">
        <w:t>Paratrigeminal</w:t>
      </w:r>
      <w:proofErr w:type="spellEnd"/>
      <w:r w:rsidR="00DB0419">
        <w:t xml:space="preserve"> </w:t>
      </w:r>
      <w:proofErr w:type="spellStart"/>
      <w:r w:rsidR="00DB0419">
        <w:t>oculosympathetic</w:t>
      </w:r>
      <w:proofErr w:type="spellEnd"/>
      <w:r w:rsidR="00DB0419">
        <w:t xml:space="preserve"> syndrome</w:t>
      </w:r>
      <w:r w:rsidR="00DB0419" w:rsidRPr="001A7BA8">
        <w:t>"</w:t>
      </w:r>
      <w:r w:rsidR="00DB0419">
        <w:t xml:space="preserve"> [</w:t>
      </w:r>
      <w:proofErr w:type="spellStart"/>
      <w:r w:rsidR="00DB0419">
        <w:t>tiab</w:t>
      </w:r>
      <w:proofErr w:type="spellEnd"/>
      <w:r w:rsidR="00DB0419">
        <w:t xml:space="preserve">] OR </w:t>
      </w:r>
      <w:r w:rsidR="00DB0419" w:rsidRPr="001A7BA8">
        <w:t>"</w:t>
      </w:r>
      <w:proofErr w:type="spellStart"/>
      <w:r w:rsidR="00DB0419">
        <w:t>Reader’s</w:t>
      </w:r>
      <w:proofErr w:type="spellEnd"/>
      <w:r w:rsidR="00DB0419">
        <w:t xml:space="preserve"> Syndrome</w:t>
      </w:r>
      <w:r w:rsidR="00DB0419" w:rsidRPr="001A7BA8">
        <w:t>"</w:t>
      </w:r>
      <w:r w:rsidR="00DB0419">
        <w:t xml:space="preserve"> [</w:t>
      </w:r>
      <w:proofErr w:type="spellStart"/>
      <w:r w:rsidR="00DB0419">
        <w:t>tiab</w:t>
      </w:r>
      <w:proofErr w:type="spellEnd"/>
      <w:r w:rsidR="00DB0419">
        <w:t xml:space="preserve">] OR </w:t>
      </w:r>
      <w:r w:rsidR="00DB0419" w:rsidRPr="001A7BA8">
        <w:t>"</w:t>
      </w:r>
      <w:r w:rsidR="00DB0419">
        <w:t>Reader Syndrome</w:t>
      </w:r>
      <w:r w:rsidR="00DB0419" w:rsidRPr="001A7BA8">
        <w:t>"</w:t>
      </w:r>
      <w:r w:rsidR="00DB0419">
        <w:t xml:space="preserve"> [</w:t>
      </w:r>
      <w:proofErr w:type="spellStart"/>
      <w:r w:rsidR="00DB0419">
        <w:t>tiab</w:t>
      </w:r>
      <w:proofErr w:type="spellEnd"/>
      <w:r w:rsidR="00DB0419">
        <w:t>])</w:t>
      </w:r>
    </w:p>
    <w:p w14:paraId="205BD4E9" w14:textId="77777777" w:rsidR="00625448" w:rsidRDefault="00625448">
      <w:pPr>
        <w:rPr>
          <w:b/>
        </w:rPr>
      </w:pPr>
    </w:p>
    <w:p w14:paraId="248DE883" w14:textId="0232E64C" w:rsidR="00663994" w:rsidRDefault="00AA67D8" w:rsidP="00805E5B">
      <w:r>
        <w:t>#</w:t>
      </w:r>
      <w:r w:rsidR="009C6ED4">
        <w:t>3</w:t>
      </w:r>
    </w:p>
    <w:p w14:paraId="081246D1" w14:textId="27EC7CE0" w:rsidR="001A7BA8" w:rsidRDefault="001A7BA8" w:rsidP="00805E5B">
      <w:r w:rsidRPr="001A7BA8">
        <w:t xml:space="preserve">("Electric stimulation </w:t>
      </w:r>
      <w:proofErr w:type="spellStart"/>
      <w:r w:rsidRPr="001A7BA8">
        <w:t>therapy</w:t>
      </w:r>
      <w:proofErr w:type="spellEnd"/>
      <w:r w:rsidRPr="001A7BA8">
        <w:t>" [</w:t>
      </w:r>
      <w:proofErr w:type="spellStart"/>
      <w:r w:rsidRPr="001A7BA8">
        <w:t>MeSH</w:t>
      </w:r>
      <w:proofErr w:type="spellEnd"/>
      <w:r w:rsidRPr="001A7BA8">
        <w:t xml:space="preserve">] OR "Electric* Stimulation </w:t>
      </w:r>
      <w:proofErr w:type="spellStart"/>
      <w:r w:rsidRPr="001A7BA8">
        <w:t>Therapy</w:t>
      </w:r>
      <w:proofErr w:type="spellEnd"/>
      <w:r w:rsidRPr="001A7BA8">
        <w:t>"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Pr="001A7BA8">
        <w:t xml:space="preserve"> OR "</w:t>
      </w:r>
      <w:proofErr w:type="spellStart"/>
      <w:r w:rsidRPr="001A7BA8">
        <w:t>Therapeutic</w:t>
      </w:r>
      <w:proofErr w:type="spellEnd"/>
      <w:r w:rsidRPr="001A7BA8">
        <w:t xml:space="preserve"> Electric* Stimulation"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Pr="001A7BA8">
        <w:t xml:space="preserve"> OR </w:t>
      </w:r>
      <w:proofErr w:type="spellStart"/>
      <w:r w:rsidRPr="001A7BA8">
        <w:t>Electrotherapy</w:t>
      </w:r>
      <w:proofErr w:type="spellEnd"/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Pr="001A7BA8">
        <w:t xml:space="preserve"> OR "</w:t>
      </w:r>
      <w:proofErr w:type="spellStart"/>
      <w:r w:rsidRPr="001A7BA8">
        <w:t>Interferential</w:t>
      </w:r>
      <w:proofErr w:type="spellEnd"/>
      <w:r w:rsidRPr="001A7BA8">
        <w:t xml:space="preserve"> </w:t>
      </w:r>
      <w:proofErr w:type="spellStart"/>
      <w:r w:rsidRPr="001A7BA8">
        <w:t>Current</w:t>
      </w:r>
      <w:proofErr w:type="spellEnd"/>
      <w:r w:rsidRPr="001A7BA8">
        <w:t xml:space="preserve"> </w:t>
      </w:r>
      <w:proofErr w:type="spellStart"/>
      <w:r w:rsidRPr="001A7BA8">
        <w:t>Electrotherapy</w:t>
      </w:r>
      <w:proofErr w:type="spellEnd"/>
      <w:r w:rsidRPr="001A7BA8">
        <w:t>"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Pr="001A7BA8">
        <w:t xml:space="preserve"> OR "Occipital nerve </w:t>
      </w:r>
      <w:proofErr w:type="spellStart"/>
      <w:r w:rsidRPr="001A7BA8">
        <w:t>stimulat</w:t>
      </w:r>
      <w:proofErr w:type="spellEnd"/>
      <w:r w:rsidRPr="001A7BA8">
        <w:t>*"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Pr="001A7BA8">
        <w:t xml:space="preserve"> OR</w:t>
      </w:r>
      <w:r w:rsidR="0045088E">
        <w:t xml:space="preserve"> </w:t>
      </w:r>
      <w:r w:rsidR="0045088E" w:rsidRPr="001A7BA8">
        <w:t>"</w:t>
      </w:r>
      <w:r w:rsidR="0045088E">
        <w:t xml:space="preserve">Occipital nerve </w:t>
      </w:r>
      <w:proofErr w:type="spellStart"/>
      <w:r w:rsidR="0045088E">
        <w:t>neurostimulat</w:t>
      </w:r>
      <w:proofErr w:type="spellEnd"/>
      <w:r w:rsidR="0045088E">
        <w:t>*</w:t>
      </w:r>
      <w:r w:rsidR="0045088E" w:rsidRPr="001A7BA8">
        <w:t>"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="0045088E">
        <w:t xml:space="preserve"> OR "Occipital nerve</w:t>
      </w:r>
      <w:r w:rsidR="0045088E" w:rsidRPr="001A7BA8">
        <w:t>"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="0045088E" w:rsidRPr="001A7BA8">
        <w:t xml:space="preserve"> </w:t>
      </w:r>
      <w:r w:rsidR="0045088E">
        <w:t xml:space="preserve">OR </w:t>
      </w:r>
      <w:r w:rsidR="0045088E" w:rsidRPr="001A7BA8">
        <w:t>"</w:t>
      </w:r>
      <w:r w:rsidR="0045088E">
        <w:t xml:space="preserve">Occipital </w:t>
      </w:r>
      <w:proofErr w:type="spellStart"/>
      <w:r w:rsidR="0045088E">
        <w:t>neurostimulat</w:t>
      </w:r>
      <w:proofErr w:type="spellEnd"/>
      <w:r w:rsidR="0045088E">
        <w:t>*</w:t>
      </w:r>
      <w:r w:rsidR="0045088E" w:rsidRPr="001A7BA8">
        <w:t>"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="0045088E">
        <w:t xml:space="preserve"> OR </w:t>
      </w:r>
      <w:r w:rsidRPr="001A7BA8">
        <w:t>"</w:t>
      </w:r>
      <w:proofErr w:type="spellStart"/>
      <w:r w:rsidRPr="001A7BA8">
        <w:t>Peripheral</w:t>
      </w:r>
      <w:proofErr w:type="spellEnd"/>
      <w:r w:rsidRPr="001A7BA8">
        <w:t xml:space="preserve"> nerve stimulation"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Pr="001A7BA8">
        <w:t xml:space="preserve"> OR "</w:t>
      </w:r>
      <w:proofErr w:type="spellStart"/>
      <w:r w:rsidRPr="001A7BA8">
        <w:t>Peripheral</w:t>
      </w:r>
      <w:proofErr w:type="spellEnd"/>
      <w:r w:rsidRPr="001A7BA8">
        <w:t xml:space="preserve"> nerve </w:t>
      </w:r>
      <w:proofErr w:type="spellStart"/>
      <w:r w:rsidRPr="001A7BA8">
        <w:t>field</w:t>
      </w:r>
      <w:proofErr w:type="spellEnd"/>
      <w:r w:rsidRPr="001A7BA8">
        <w:t xml:space="preserve"> stimulation"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Pr="001A7BA8">
        <w:t xml:space="preserve"> OR Neuros</w:t>
      </w:r>
      <w:r w:rsidR="00AE4C41">
        <w:t>timulation</w:t>
      </w:r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="00AE4C41">
        <w:t xml:space="preserve"> OR </w:t>
      </w:r>
      <w:proofErr w:type="spellStart"/>
      <w:r w:rsidR="00AE4C41">
        <w:t>Neuromodulation</w:t>
      </w:r>
      <w:proofErr w:type="spellEnd"/>
      <w:r w:rsidR="007A70E8">
        <w:t xml:space="preserve"> [</w:t>
      </w:r>
      <w:proofErr w:type="spellStart"/>
      <w:r w:rsidR="007A70E8">
        <w:t>tiab</w:t>
      </w:r>
      <w:proofErr w:type="spellEnd"/>
      <w:r w:rsidR="007A70E8">
        <w:t>]</w:t>
      </w:r>
      <w:r w:rsidR="00B81316">
        <w:t xml:space="preserve"> OR ONS [</w:t>
      </w:r>
      <w:proofErr w:type="spellStart"/>
      <w:r w:rsidR="00B81316">
        <w:t>tiab</w:t>
      </w:r>
      <w:proofErr w:type="spellEnd"/>
      <w:r w:rsidR="00B81316">
        <w:t>]</w:t>
      </w:r>
      <w:r w:rsidR="00AE4C41">
        <w:t>)</w:t>
      </w:r>
    </w:p>
    <w:p w14:paraId="26213522" w14:textId="77777777" w:rsidR="006A3FEF" w:rsidRDefault="006A3FEF" w:rsidP="00805E5B"/>
    <w:p w14:paraId="63001D89" w14:textId="553042E1" w:rsidR="006A3FEF" w:rsidRPr="00AA67D8" w:rsidRDefault="00AA67D8" w:rsidP="00805E5B">
      <w:r w:rsidRPr="00AA67D8">
        <w:t>#4 :</w:t>
      </w:r>
      <w:r>
        <w:t xml:space="preserve"> #1 OR #2 AND #3</w:t>
      </w:r>
    </w:p>
    <w:p w14:paraId="5B7731A6" w14:textId="77777777" w:rsidR="00663994" w:rsidRDefault="00663994" w:rsidP="00805E5B">
      <w:pPr>
        <w:rPr>
          <w:u w:val="single"/>
        </w:rPr>
      </w:pPr>
    </w:p>
    <w:p w14:paraId="14A6D3BC" w14:textId="4397D7C1" w:rsidR="00FF5A33" w:rsidRPr="00FF5A33" w:rsidRDefault="00FF5A33" w:rsidP="00805E5B">
      <w:pPr>
        <w:rPr>
          <w:b/>
        </w:rPr>
      </w:pPr>
      <w:bookmarkStart w:id="0" w:name="_GoBack"/>
      <w:bookmarkEnd w:id="0"/>
    </w:p>
    <w:sectPr w:rsidR="00FF5A33" w:rsidRPr="00FF5A33" w:rsidSect="00A758C9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30D"/>
    <w:rsid w:val="00023C56"/>
    <w:rsid w:val="000C7C7D"/>
    <w:rsid w:val="000E3B1D"/>
    <w:rsid w:val="00104336"/>
    <w:rsid w:val="0013767C"/>
    <w:rsid w:val="001420D4"/>
    <w:rsid w:val="00152661"/>
    <w:rsid w:val="00157E6A"/>
    <w:rsid w:val="00177B18"/>
    <w:rsid w:val="001A7BA8"/>
    <w:rsid w:val="001B1316"/>
    <w:rsid w:val="001D6FCE"/>
    <w:rsid w:val="00213F8E"/>
    <w:rsid w:val="00215FD2"/>
    <w:rsid w:val="00282899"/>
    <w:rsid w:val="0029037C"/>
    <w:rsid w:val="002B7553"/>
    <w:rsid w:val="002D3CFA"/>
    <w:rsid w:val="002E02E9"/>
    <w:rsid w:val="002F0FDE"/>
    <w:rsid w:val="00394AD0"/>
    <w:rsid w:val="003B154C"/>
    <w:rsid w:val="003B530D"/>
    <w:rsid w:val="003E30D6"/>
    <w:rsid w:val="0045088E"/>
    <w:rsid w:val="0048508A"/>
    <w:rsid w:val="00487C32"/>
    <w:rsid w:val="00531E73"/>
    <w:rsid w:val="00550F2A"/>
    <w:rsid w:val="005723F4"/>
    <w:rsid w:val="005D17F3"/>
    <w:rsid w:val="005E06D5"/>
    <w:rsid w:val="00616412"/>
    <w:rsid w:val="00625448"/>
    <w:rsid w:val="0066109E"/>
    <w:rsid w:val="00663994"/>
    <w:rsid w:val="0069055C"/>
    <w:rsid w:val="00694BDB"/>
    <w:rsid w:val="006A3FEF"/>
    <w:rsid w:val="006D5C67"/>
    <w:rsid w:val="006E0C1B"/>
    <w:rsid w:val="006F3045"/>
    <w:rsid w:val="006F67FA"/>
    <w:rsid w:val="00707E94"/>
    <w:rsid w:val="00716401"/>
    <w:rsid w:val="00731CF3"/>
    <w:rsid w:val="00763E51"/>
    <w:rsid w:val="007858AF"/>
    <w:rsid w:val="007A546E"/>
    <w:rsid w:val="007A5E5B"/>
    <w:rsid w:val="007A65E7"/>
    <w:rsid w:val="007A70E8"/>
    <w:rsid w:val="007B36DF"/>
    <w:rsid w:val="007E0DEE"/>
    <w:rsid w:val="00805E5B"/>
    <w:rsid w:val="0081176A"/>
    <w:rsid w:val="0084667F"/>
    <w:rsid w:val="00882C3E"/>
    <w:rsid w:val="008E7E2A"/>
    <w:rsid w:val="00906553"/>
    <w:rsid w:val="009616C0"/>
    <w:rsid w:val="00971A92"/>
    <w:rsid w:val="00983EF2"/>
    <w:rsid w:val="009C1EB3"/>
    <w:rsid w:val="009C6ED4"/>
    <w:rsid w:val="009D0637"/>
    <w:rsid w:val="00A02F0C"/>
    <w:rsid w:val="00A22CAE"/>
    <w:rsid w:val="00A35AC1"/>
    <w:rsid w:val="00A62C7A"/>
    <w:rsid w:val="00A7136F"/>
    <w:rsid w:val="00A758C9"/>
    <w:rsid w:val="00AA67D8"/>
    <w:rsid w:val="00AE47E5"/>
    <w:rsid w:val="00AE4C41"/>
    <w:rsid w:val="00AF7EC4"/>
    <w:rsid w:val="00B075F5"/>
    <w:rsid w:val="00B23C69"/>
    <w:rsid w:val="00B33FC4"/>
    <w:rsid w:val="00B5715A"/>
    <w:rsid w:val="00B62161"/>
    <w:rsid w:val="00B81316"/>
    <w:rsid w:val="00B82D4D"/>
    <w:rsid w:val="00B82D79"/>
    <w:rsid w:val="00B85B73"/>
    <w:rsid w:val="00B91E0E"/>
    <w:rsid w:val="00B9590B"/>
    <w:rsid w:val="00BA015B"/>
    <w:rsid w:val="00BA122C"/>
    <w:rsid w:val="00BD39AD"/>
    <w:rsid w:val="00BE6797"/>
    <w:rsid w:val="00BF0506"/>
    <w:rsid w:val="00C42860"/>
    <w:rsid w:val="00C62972"/>
    <w:rsid w:val="00CF4A24"/>
    <w:rsid w:val="00D7190E"/>
    <w:rsid w:val="00D83D7F"/>
    <w:rsid w:val="00D918FA"/>
    <w:rsid w:val="00DB0419"/>
    <w:rsid w:val="00DB53B1"/>
    <w:rsid w:val="00DF4A44"/>
    <w:rsid w:val="00E25194"/>
    <w:rsid w:val="00E25DC4"/>
    <w:rsid w:val="00E707F6"/>
    <w:rsid w:val="00EA5C61"/>
    <w:rsid w:val="00EA7AA8"/>
    <w:rsid w:val="00ED2DD9"/>
    <w:rsid w:val="00F516D1"/>
    <w:rsid w:val="00F55519"/>
    <w:rsid w:val="00F56CE7"/>
    <w:rsid w:val="00F70D4E"/>
    <w:rsid w:val="00F859EE"/>
    <w:rsid w:val="00F908CC"/>
    <w:rsid w:val="00FD3B0D"/>
    <w:rsid w:val="00FE6B24"/>
    <w:rsid w:val="00FF5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6B111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"/>
        <w:sz w:val="26"/>
        <w:szCs w:val="26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F3045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3EF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3EF2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"/>
        <w:sz w:val="26"/>
        <w:szCs w:val="26"/>
        <w:lang w:val="fr-CA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F3045"/>
    <w:rPr>
      <w:color w:val="0000FF" w:themeColor="hyperlink"/>
      <w:u w:val="singl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83EF2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83EF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20</Characters>
  <Application>Microsoft Macintosh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lvine Cottin Carrondo</dc:creator>
  <cp:keywords/>
  <dc:description/>
  <cp:lastModifiedBy>Sylvine Cottin Carrondo</cp:lastModifiedBy>
  <cp:revision>2</cp:revision>
  <dcterms:created xsi:type="dcterms:W3CDTF">2015-11-04T03:04:00Z</dcterms:created>
  <dcterms:modified xsi:type="dcterms:W3CDTF">2015-11-04T03:04:00Z</dcterms:modified>
</cp:coreProperties>
</file>